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60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409"/>
        <w:gridCol w:w="2404"/>
      </w:tblGrid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Forward Primer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Blimp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cacagtgccttctccctta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gggggactactctcgtcctt</w:t>
            </w:r>
          </w:p>
        </w:tc>
      </w:tr>
      <w:tr>
        <w:trPr>
          <w:trHeight w:val="285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Eom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ctggtggtgttttgttgt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tttaatagcaccgggcactc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FGF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aaaacctggtgcaccctaga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atcacattcccgaattaagc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Gbx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acggggacttttcgtct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ggaacgctgcgctcatag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Lefty-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gggagggagacatctcagaa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ttaggagaaatgggaacaacg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Mrp L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acccctatgccagtggaaa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tccctgatcgcttgatgc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Nod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aagttccaggtggacttcaa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tgcttggggtagatgatcc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lang w:eastAsia="en-GB"/>
              </w:rPr>
              <w:t>Stella/Dppa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cttgttccgagctagctttt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8"/>
                <w:szCs w:val="20"/>
                <w:lang w:eastAsia="en-GB"/>
              </w:rPr>
            </w:pPr>
            <w:r>
              <w:rPr>
                <w:rFonts w:cs="Arial"/>
                <w:caps/>
                <w:sz w:val="18"/>
                <w:szCs w:val="20"/>
                <w:lang w:eastAsia="en-GB"/>
              </w:rPr>
              <w:t>tcatccaaagcgtcctcttc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2:00Z</dcterms:created>
  <dc:creator>Administrator</dc:creator>
  <dc:description/>
  <cp:keywords/>
  <dc:language>en-US</dc:language>
  <cp:lastModifiedBy>Administrator</cp:lastModifiedBy>
  <dcterms:modified xsi:type="dcterms:W3CDTF">2011-06-27T13:53:00Z</dcterms:modified>
  <cp:revision>1</cp:revision>
  <dc:subject/>
  <dc:title>Name</dc:title>
</cp:coreProperties>
</file>